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06832" w14:textId="1D8260A8" w:rsidR="00960346" w:rsidRPr="0029548F" w:rsidRDefault="00960346" w:rsidP="00960346">
      <w:pPr>
        <w:tabs>
          <w:tab w:val="left" w:pos="101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D27F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9548F">
        <w:rPr>
          <w:rFonts w:ascii="Times New Roman" w:hAnsi="Times New Roman" w:cs="Times New Roman"/>
          <w:sz w:val="24"/>
          <w:szCs w:val="24"/>
        </w:rPr>
        <w:t xml:space="preserve"> Descriptive characteristic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="00592768">
        <w:rPr>
          <w:rFonts w:ascii="Times New Roman" w:hAnsi="Times New Roman" w:cs="Times New Roman"/>
          <w:sz w:val="24"/>
          <w:szCs w:val="24"/>
        </w:rPr>
        <w:t>6</w:t>
      </w:r>
      <w:r w:rsidR="003D27F3">
        <w:rPr>
          <w:rFonts w:ascii="Times New Roman" w:hAnsi="Times New Roman" w:cs="Times New Roman"/>
          <w:sz w:val="24"/>
          <w:szCs w:val="24"/>
        </w:rPr>
        <w:t>-</w:t>
      </w:r>
      <w:r w:rsidR="00311113">
        <w:rPr>
          <w:rFonts w:ascii="Times New Roman" w:hAnsi="Times New Roman" w:cs="Times New Roman"/>
          <w:sz w:val="24"/>
          <w:szCs w:val="24"/>
        </w:rPr>
        <w:t>wee</w:t>
      </w:r>
      <w:r w:rsidR="003D27F3">
        <w:rPr>
          <w:rFonts w:ascii="Times New Roman" w:hAnsi="Times New Roman" w:cs="Times New Roman"/>
          <w:sz w:val="24"/>
          <w:szCs w:val="24"/>
        </w:rPr>
        <w:t xml:space="preserve">k </w:t>
      </w:r>
      <w:r>
        <w:rPr>
          <w:rFonts w:ascii="Times New Roman" w:hAnsi="Times New Roman" w:cs="Times New Roman"/>
          <w:sz w:val="24"/>
          <w:szCs w:val="24"/>
        </w:rPr>
        <w:t>study sample (n=</w:t>
      </w:r>
      <w:r w:rsidR="006B65C2">
        <w:rPr>
          <w:rFonts w:ascii="Times New Roman" w:hAnsi="Times New Roman" w:cs="Times New Roman"/>
          <w:sz w:val="24"/>
          <w:szCs w:val="24"/>
        </w:rPr>
        <w:t>365</w:t>
      </w:r>
      <w:r>
        <w:rPr>
          <w:rFonts w:ascii="Times New Roman" w:hAnsi="Times New Roman" w:cs="Times New Roman"/>
          <w:sz w:val="24"/>
          <w:szCs w:val="24"/>
        </w:rPr>
        <w:t>)</w:t>
      </w:r>
      <w:r w:rsidR="002A07F5">
        <w:rPr>
          <w:rFonts w:ascii="Times New Roman" w:hAnsi="Times New Roman" w:cs="Times New Roman"/>
          <w:sz w:val="24"/>
          <w:szCs w:val="24"/>
        </w:rPr>
        <w:t>, 6-month study sample</w:t>
      </w:r>
      <w:r w:rsidR="006B65C2">
        <w:rPr>
          <w:rFonts w:ascii="Times New Roman" w:hAnsi="Times New Roman" w:cs="Times New Roman"/>
          <w:sz w:val="24"/>
          <w:szCs w:val="24"/>
        </w:rPr>
        <w:t xml:space="preserve"> (n=266)</w:t>
      </w:r>
      <w:r w:rsidR="002A07F5">
        <w:rPr>
          <w:rFonts w:ascii="Times New Roman" w:hAnsi="Times New Roman" w:cs="Times New Roman"/>
          <w:sz w:val="24"/>
          <w:szCs w:val="24"/>
        </w:rPr>
        <w:t>, and</w:t>
      </w:r>
      <w:r w:rsidR="001A4C58">
        <w:rPr>
          <w:rFonts w:ascii="Times New Roman" w:hAnsi="Times New Roman" w:cs="Times New Roman"/>
          <w:sz w:val="24"/>
          <w:szCs w:val="24"/>
        </w:rPr>
        <w:t xml:space="preserve"> the ful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A4C58">
        <w:rPr>
          <w:rFonts w:ascii="Times New Roman" w:hAnsi="Times New Roman" w:cs="Times New Roman"/>
          <w:sz w:val="24"/>
          <w:szCs w:val="24"/>
        </w:rPr>
        <w:t>EED sub-study</w:t>
      </w:r>
      <w:r>
        <w:rPr>
          <w:rFonts w:ascii="Times New Roman" w:hAnsi="Times New Roman" w:cs="Times New Roman"/>
          <w:sz w:val="24"/>
          <w:szCs w:val="24"/>
        </w:rPr>
        <w:t xml:space="preserve"> sample (n=72</w:t>
      </w:r>
      <w:r w:rsidR="00297B71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9180" w:type="dxa"/>
        <w:tblInd w:w="-360" w:type="dxa"/>
        <w:tblBorders>
          <w:top w:val="single" w:sz="12" w:space="0" w:color="000000"/>
          <w:bottom w:val="single" w:sz="12" w:space="0" w:color="000000"/>
        </w:tblBorders>
        <w:tblLayout w:type="fixed"/>
        <w:tblLook w:val="0020" w:firstRow="1" w:lastRow="0" w:firstColumn="0" w:lastColumn="0" w:noHBand="0" w:noVBand="0"/>
      </w:tblPr>
      <w:tblGrid>
        <w:gridCol w:w="3757"/>
        <w:gridCol w:w="1823"/>
        <w:gridCol w:w="1800"/>
        <w:gridCol w:w="1620"/>
        <w:gridCol w:w="180"/>
      </w:tblGrid>
      <w:tr w:rsidR="0087448F" w:rsidRPr="00F828A4" w14:paraId="2F376AA9" w14:textId="0BEE7628" w:rsidTr="0087448F">
        <w:trPr>
          <w:trHeight w:val="255"/>
        </w:trPr>
        <w:tc>
          <w:tcPr>
            <w:tcW w:w="3757" w:type="dxa"/>
            <w:tcBorders>
              <w:bottom w:val="single" w:sz="6" w:space="0" w:color="000000"/>
            </w:tcBorders>
            <w:shd w:val="clear" w:color="auto" w:fill="auto"/>
          </w:tcPr>
          <w:p w14:paraId="299A2001" w14:textId="77777777" w:rsidR="0087448F" w:rsidRPr="00F828A4" w:rsidRDefault="0087448F" w:rsidP="001A1CDA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823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18CA980A" w14:textId="5B715BDB" w:rsidR="0087448F" w:rsidRPr="00960346" w:rsidRDefault="0087448F" w:rsidP="001A1CDA">
            <w:pP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6 Week (</w:t>
            </w:r>
            <w:r w:rsidRPr="00F828A4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Mean  </w:t>
            </w:r>
            <w:r w:rsidRPr="005C5C42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 </w:t>
            </w:r>
            <w:r w:rsidRPr="00F828A4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SD or </w:t>
            </w:r>
            <w:r w:rsidRPr="00F828A4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  <w:t>n (%)</w:t>
            </w: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</w:tcPr>
          <w:p w14:paraId="40593828" w14:textId="2B32F478" w:rsidR="0087448F" w:rsidRDefault="0087448F" w:rsidP="001A1CDA">
            <w:pP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6 Month </w:t>
            </w:r>
            <w:r w:rsidRPr="00A917FA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(Mean ± SD or </w:t>
            </w:r>
            <w:r w:rsidRPr="00A917FA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  <w:t>n (%))</w:t>
            </w: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800" w:type="dxa"/>
            <w:gridSpan w:val="2"/>
            <w:tcBorders>
              <w:bottom w:val="single" w:sz="6" w:space="0" w:color="000000"/>
            </w:tcBorders>
          </w:tcPr>
          <w:p w14:paraId="7122F5D2" w14:textId="5CD9614E" w:rsidR="0087448F" w:rsidRPr="00F828A4" w:rsidRDefault="0087448F" w:rsidP="001A1CDA">
            <w:pP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Random (</w:t>
            </w:r>
            <w:r w:rsidRPr="00960346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Mean ± SD or </w:t>
            </w:r>
            <w:r w:rsidRPr="00960346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  <w:t>n (%)</w:t>
            </w: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  <w:t>)</w:t>
            </w:r>
          </w:p>
        </w:tc>
      </w:tr>
      <w:tr w:rsidR="0087448F" w:rsidRPr="00F828A4" w14:paraId="123A5202" w14:textId="2C297393" w:rsidTr="0087448F">
        <w:trPr>
          <w:gridAfter w:val="1"/>
          <w:wAfter w:w="180" w:type="dxa"/>
          <w:trHeight w:hRule="exact" w:val="259"/>
        </w:trPr>
        <w:tc>
          <w:tcPr>
            <w:tcW w:w="37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03A39E" w14:textId="77777777" w:rsidR="0087448F" w:rsidRPr="00F828A4" w:rsidRDefault="0087448F" w:rsidP="001A1CD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828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Maternal characteristics 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A8D684" w14:textId="77777777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F788EAC" w14:textId="77777777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F7C6A58" w14:textId="47A5D210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7448F" w:rsidRPr="00F828A4" w14:paraId="72E836A6" w14:textId="337E1388" w:rsidTr="0087448F">
        <w:trPr>
          <w:gridAfter w:val="1"/>
          <w:wAfter w:w="180" w:type="dxa"/>
          <w:trHeight w:hRule="exact" w:val="259"/>
        </w:trPr>
        <w:tc>
          <w:tcPr>
            <w:tcW w:w="3757" w:type="dxa"/>
            <w:shd w:val="clear" w:color="auto" w:fill="auto"/>
            <w:vAlign w:val="center"/>
          </w:tcPr>
          <w:p w14:paraId="6268D836" w14:textId="77777777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, years</w:t>
            </w:r>
          </w:p>
          <w:p w14:paraId="6B3B8660" w14:textId="77777777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59F0D41" w14:textId="77777777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1CC6489" w14:textId="77777777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3" w:type="dxa"/>
            <w:shd w:val="clear" w:color="auto" w:fill="auto"/>
            <w:vAlign w:val="center"/>
          </w:tcPr>
          <w:p w14:paraId="3939A127" w14:textId="77777777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5D973ED5" w14:textId="77777777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14:paraId="61E41A12" w14:textId="64B06172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7448F" w:rsidRPr="00F828A4" w14:paraId="207DAB53" w14:textId="0FEF4A9A" w:rsidTr="0087448F">
        <w:trPr>
          <w:gridAfter w:val="1"/>
          <w:wAfter w:w="180" w:type="dxa"/>
          <w:trHeight w:hRule="exact" w:val="259"/>
        </w:trPr>
        <w:tc>
          <w:tcPr>
            <w:tcW w:w="3757" w:type="dxa"/>
            <w:shd w:val="clear" w:color="auto" w:fill="auto"/>
            <w:vAlign w:val="center"/>
          </w:tcPr>
          <w:p w14:paraId="51856435" w14:textId="77777777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18-24 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5503C055" w14:textId="21386DE8" w:rsidR="0087448F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 (14.8)</w:t>
            </w:r>
          </w:p>
          <w:p w14:paraId="0562204C" w14:textId="2908E346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07FE3A47" w14:textId="7818C647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(13.2)</w:t>
            </w:r>
          </w:p>
        </w:tc>
        <w:tc>
          <w:tcPr>
            <w:tcW w:w="1620" w:type="dxa"/>
          </w:tcPr>
          <w:p w14:paraId="67AE4297" w14:textId="2822A6E5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 (14.9)</w:t>
            </w:r>
          </w:p>
        </w:tc>
      </w:tr>
      <w:tr w:rsidR="0087448F" w:rsidRPr="00F828A4" w14:paraId="18FFCF33" w14:textId="2A7C96A6" w:rsidTr="0087448F">
        <w:trPr>
          <w:gridAfter w:val="1"/>
          <w:wAfter w:w="180" w:type="dxa"/>
          <w:trHeight w:hRule="exact" w:val="259"/>
        </w:trPr>
        <w:tc>
          <w:tcPr>
            <w:tcW w:w="3757" w:type="dxa"/>
            <w:shd w:val="clear" w:color="auto" w:fill="auto"/>
            <w:vAlign w:val="center"/>
          </w:tcPr>
          <w:p w14:paraId="10224CF9" w14:textId="77777777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25-35 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7AF5FA48" w14:textId="0135A025" w:rsidR="0087448F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6 (61.9)</w:t>
            </w:r>
          </w:p>
          <w:p w14:paraId="0EEF9A51" w14:textId="498FA041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800" w:type="dxa"/>
          </w:tcPr>
          <w:p w14:paraId="36585F5E" w14:textId="6206B473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0 (63.9)</w:t>
            </w:r>
          </w:p>
        </w:tc>
        <w:tc>
          <w:tcPr>
            <w:tcW w:w="1620" w:type="dxa"/>
          </w:tcPr>
          <w:p w14:paraId="09E8E8DD" w14:textId="22BEDE3E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2 (58.6)</w:t>
            </w:r>
          </w:p>
        </w:tc>
      </w:tr>
      <w:tr w:rsidR="0087448F" w:rsidRPr="00F828A4" w14:paraId="278FF125" w14:textId="4DFEE2A3" w:rsidTr="0087448F">
        <w:trPr>
          <w:gridAfter w:val="1"/>
          <w:wAfter w:w="180" w:type="dxa"/>
          <w:trHeight w:hRule="exact" w:val="259"/>
        </w:trPr>
        <w:tc>
          <w:tcPr>
            <w:tcW w:w="3757" w:type="dxa"/>
            <w:shd w:val="clear" w:color="auto" w:fill="auto"/>
            <w:vAlign w:val="center"/>
          </w:tcPr>
          <w:p w14:paraId="28BC8CBA" w14:textId="77777777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35+ 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646F940F" w14:textId="0E310AE8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 (23.3)</w:t>
            </w:r>
          </w:p>
        </w:tc>
        <w:tc>
          <w:tcPr>
            <w:tcW w:w="1800" w:type="dxa"/>
          </w:tcPr>
          <w:p w14:paraId="55D82995" w14:textId="31059CD6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 (22.9)</w:t>
            </w:r>
          </w:p>
        </w:tc>
        <w:tc>
          <w:tcPr>
            <w:tcW w:w="1620" w:type="dxa"/>
          </w:tcPr>
          <w:p w14:paraId="19FB4B06" w14:textId="3426D516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1 (26.5)</w:t>
            </w:r>
          </w:p>
        </w:tc>
      </w:tr>
      <w:tr w:rsidR="0087448F" w:rsidRPr="00F828A4" w14:paraId="46DB63C7" w14:textId="06F7F4F4" w:rsidTr="0087448F">
        <w:trPr>
          <w:gridAfter w:val="1"/>
          <w:wAfter w:w="180" w:type="dxa"/>
          <w:trHeight w:hRule="exact" w:val="259"/>
        </w:trPr>
        <w:tc>
          <w:tcPr>
            <w:tcW w:w="3757" w:type="dxa"/>
            <w:shd w:val="clear" w:color="auto" w:fill="auto"/>
            <w:vAlign w:val="center"/>
          </w:tcPr>
          <w:p w14:paraId="5822EF48" w14:textId="77777777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ight, cm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4F428B00" w14:textId="77F530EF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8.0</w:t>
            </w:r>
            <w:r w:rsidRPr="00F91571">
              <w:rPr>
                <w:rFonts w:ascii="Times New Roman" w:hAnsi="Times New Roman" w:cs="Times New Roman"/>
                <w:sz w:val="20"/>
                <w:szCs w:val="20"/>
              </w:rPr>
              <w:t> 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3</w:t>
            </w:r>
          </w:p>
        </w:tc>
        <w:tc>
          <w:tcPr>
            <w:tcW w:w="1800" w:type="dxa"/>
          </w:tcPr>
          <w:p w14:paraId="4A718634" w14:textId="131528A9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58.1 </w:t>
            </w:r>
            <w:r w:rsidRPr="001E42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5</w:t>
            </w:r>
          </w:p>
        </w:tc>
        <w:tc>
          <w:tcPr>
            <w:tcW w:w="1620" w:type="dxa"/>
          </w:tcPr>
          <w:p w14:paraId="58A1325D" w14:textId="6CA8DB1A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57.8 </w:t>
            </w:r>
            <w:r w:rsidRPr="0064342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1</w:t>
            </w:r>
          </w:p>
        </w:tc>
      </w:tr>
      <w:tr w:rsidR="0087448F" w:rsidRPr="00F828A4" w14:paraId="4498AD67" w14:textId="5F911C31" w:rsidTr="0087448F">
        <w:trPr>
          <w:gridAfter w:val="1"/>
          <w:wAfter w:w="180" w:type="dxa"/>
          <w:trHeight w:hRule="exact" w:val="259"/>
        </w:trPr>
        <w:tc>
          <w:tcPr>
            <w:tcW w:w="3757" w:type="dxa"/>
            <w:shd w:val="clear" w:color="auto" w:fill="auto"/>
            <w:vAlign w:val="center"/>
          </w:tcPr>
          <w:p w14:paraId="698FAEE5" w14:textId="77777777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48356CB8" w14:textId="77777777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45197FAD" w14:textId="77777777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14:paraId="530DBFDC" w14:textId="0B89EB6E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7448F" w:rsidRPr="00F828A4" w14:paraId="03C96ED2" w14:textId="7F5C2E3F" w:rsidTr="0087448F">
        <w:trPr>
          <w:gridAfter w:val="1"/>
          <w:wAfter w:w="180" w:type="dxa"/>
          <w:trHeight w:hRule="exact" w:val="259"/>
        </w:trPr>
        <w:tc>
          <w:tcPr>
            <w:tcW w:w="3757" w:type="dxa"/>
            <w:shd w:val="clear" w:color="auto" w:fill="auto"/>
            <w:vAlign w:val="center"/>
          </w:tcPr>
          <w:p w14:paraId="30412B1A" w14:textId="77777777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No formal education</w:t>
            </w:r>
          </w:p>
          <w:p w14:paraId="4F1F4063" w14:textId="77777777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3" w:type="dxa"/>
            <w:shd w:val="clear" w:color="auto" w:fill="auto"/>
            <w:vAlign w:val="center"/>
          </w:tcPr>
          <w:p w14:paraId="7CF5FBCA" w14:textId="74F6018E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 (12.3)</w:t>
            </w:r>
          </w:p>
        </w:tc>
        <w:tc>
          <w:tcPr>
            <w:tcW w:w="1800" w:type="dxa"/>
          </w:tcPr>
          <w:p w14:paraId="69591BE1" w14:textId="0F543C49" w:rsidR="0087448F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(12.8)</w:t>
            </w:r>
          </w:p>
          <w:p w14:paraId="3EBAEC72" w14:textId="1A8F7F00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620" w:type="dxa"/>
          </w:tcPr>
          <w:p w14:paraId="23B4593F" w14:textId="0A3BA895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 (11.4)</w:t>
            </w:r>
          </w:p>
        </w:tc>
      </w:tr>
      <w:tr w:rsidR="0087448F" w:rsidRPr="00F828A4" w14:paraId="4A6C66B3" w14:textId="26422FE1" w:rsidTr="0087448F">
        <w:trPr>
          <w:gridAfter w:val="1"/>
          <w:wAfter w:w="180" w:type="dxa"/>
          <w:trHeight w:hRule="exact" w:val="259"/>
        </w:trPr>
        <w:tc>
          <w:tcPr>
            <w:tcW w:w="3757" w:type="dxa"/>
            <w:shd w:val="clear" w:color="auto" w:fill="auto"/>
            <w:vAlign w:val="center"/>
          </w:tcPr>
          <w:p w14:paraId="61AD1A45" w14:textId="77777777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Primary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48D5BACF" w14:textId="0801ED9D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 (55.1)</w:t>
            </w:r>
          </w:p>
        </w:tc>
        <w:tc>
          <w:tcPr>
            <w:tcW w:w="1800" w:type="dxa"/>
          </w:tcPr>
          <w:p w14:paraId="48BF02B0" w14:textId="0489EDC3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2 (57.1)</w:t>
            </w:r>
          </w:p>
        </w:tc>
        <w:tc>
          <w:tcPr>
            <w:tcW w:w="1620" w:type="dxa"/>
          </w:tcPr>
          <w:p w14:paraId="55FF9A94" w14:textId="37833F6C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1 (55.7)</w:t>
            </w:r>
          </w:p>
        </w:tc>
      </w:tr>
      <w:tr w:rsidR="0087448F" w:rsidRPr="00F828A4" w14:paraId="5EB604D0" w14:textId="5B2C7FB9" w:rsidTr="0087448F">
        <w:trPr>
          <w:gridAfter w:val="1"/>
          <w:wAfter w:w="180" w:type="dxa"/>
          <w:trHeight w:hRule="exact" w:val="259"/>
        </w:trPr>
        <w:tc>
          <w:tcPr>
            <w:tcW w:w="3757" w:type="dxa"/>
            <w:shd w:val="clear" w:color="auto" w:fill="auto"/>
            <w:vAlign w:val="center"/>
          </w:tcPr>
          <w:p w14:paraId="3BACB027" w14:textId="77777777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econdary/advanced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6AEE9AD0" w14:textId="3FE159D7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 (32.3)</w:t>
            </w:r>
          </w:p>
        </w:tc>
        <w:tc>
          <w:tcPr>
            <w:tcW w:w="1800" w:type="dxa"/>
          </w:tcPr>
          <w:p w14:paraId="6123CC7F" w14:textId="3C2F48DA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 (29.7)</w:t>
            </w:r>
          </w:p>
        </w:tc>
        <w:tc>
          <w:tcPr>
            <w:tcW w:w="1620" w:type="dxa"/>
          </w:tcPr>
          <w:p w14:paraId="4BBC504C" w14:textId="303A223E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6 (32.8)</w:t>
            </w:r>
          </w:p>
        </w:tc>
      </w:tr>
      <w:tr w:rsidR="0087448F" w:rsidRPr="00F828A4" w14:paraId="41D170B0" w14:textId="306D4F3B" w:rsidTr="0087448F">
        <w:trPr>
          <w:gridAfter w:val="1"/>
          <w:wAfter w:w="180" w:type="dxa"/>
          <w:trHeight w:hRule="exact" w:val="259"/>
        </w:trPr>
        <w:tc>
          <w:tcPr>
            <w:tcW w:w="3757" w:type="dxa"/>
            <w:shd w:val="clear" w:color="auto" w:fill="auto"/>
            <w:vAlign w:val="center"/>
          </w:tcPr>
          <w:p w14:paraId="07E38518" w14:textId="77777777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Missing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3E75A1EA" w14:textId="46DBF26E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3)</w:t>
            </w:r>
          </w:p>
        </w:tc>
        <w:tc>
          <w:tcPr>
            <w:tcW w:w="1800" w:type="dxa"/>
          </w:tcPr>
          <w:p w14:paraId="15836ADA" w14:textId="1168CB61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1620" w:type="dxa"/>
          </w:tcPr>
          <w:p w14:paraId="3AA59DC9" w14:textId="6611E7E0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14)</w:t>
            </w:r>
          </w:p>
        </w:tc>
      </w:tr>
      <w:tr w:rsidR="0087448F" w:rsidRPr="00F828A4" w14:paraId="016DC2C5" w14:textId="50AD2DE8" w:rsidTr="0087448F">
        <w:trPr>
          <w:gridAfter w:val="1"/>
          <w:wAfter w:w="180" w:type="dxa"/>
          <w:trHeight w:hRule="exact" w:val="259"/>
        </w:trPr>
        <w:tc>
          <w:tcPr>
            <w:tcW w:w="3757" w:type="dxa"/>
            <w:shd w:val="clear" w:color="auto" w:fill="auto"/>
            <w:vAlign w:val="center"/>
          </w:tcPr>
          <w:p w14:paraId="1ADCF23F" w14:textId="77777777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29461A5A" w14:textId="77777777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7970B4F7" w14:textId="77777777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14:paraId="4D57946E" w14:textId="70DA1551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7448F" w:rsidRPr="00F828A4" w14:paraId="58F41A33" w14:textId="55280DB9" w:rsidTr="0087448F">
        <w:trPr>
          <w:gridAfter w:val="1"/>
          <w:wAfter w:w="180" w:type="dxa"/>
          <w:trHeight w:hRule="exact" w:val="259"/>
        </w:trPr>
        <w:tc>
          <w:tcPr>
            <w:tcW w:w="3757" w:type="dxa"/>
            <w:shd w:val="clear" w:color="auto" w:fill="auto"/>
            <w:vAlign w:val="center"/>
          </w:tcPr>
          <w:p w14:paraId="6AD5AB66" w14:textId="77777777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Married/cohabitating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221D4BDD" w14:textId="77C6D31B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1 (77.0)</w:t>
            </w:r>
          </w:p>
        </w:tc>
        <w:tc>
          <w:tcPr>
            <w:tcW w:w="1800" w:type="dxa"/>
          </w:tcPr>
          <w:p w14:paraId="2CB3B330" w14:textId="3481CEC1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5 (77.1)</w:t>
            </w:r>
          </w:p>
        </w:tc>
        <w:tc>
          <w:tcPr>
            <w:tcW w:w="1620" w:type="dxa"/>
          </w:tcPr>
          <w:p w14:paraId="20417F13" w14:textId="2B53C119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3 (76.8)</w:t>
            </w:r>
          </w:p>
        </w:tc>
      </w:tr>
      <w:tr w:rsidR="0087448F" w:rsidRPr="00F828A4" w14:paraId="545260F5" w14:textId="1F24FFFC" w:rsidTr="0087448F">
        <w:trPr>
          <w:gridAfter w:val="1"/>
          <w:wAfter w:w="180" w:type="dxa"/>
          <w:trHeight w:hRule="exact" w:val="259"/>
        </w:trPr>
        <w:tc>
          <w:tcPr>
            <w:tcW w:w="3757" w:type="dxa"/>
            <w:shd w:val="clear" w:color="auto" w:fill="auto"/>
            <w:vAlign w:val="center"/>
          </w:tcPr>
          <w:p w14:paraId="279E0A38" w14:textId="77777777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ingle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74FACB33" w14:textId="56EAA81C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 (20.3)</w:t>
            </w:r>
          </w:p>
        </w:tc>
        <w:tc>
          <w:tcPr>
            <w:tcW w:w="1800" w:type="dxa"/>
          </w:tcPr>
          <w:p w14:paraId="449A06D7" w14:textId="48FC458E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 (19.9)</w:t>
            </w:r>
          </w:p>
        </w:tc>
        <w:tc>
          <w:tcPr>
            <w:tcW w:w="1620" w:type="dxa"/>
          </w:tcPr>
          <w:p w14:paraId="2FB896E4" w14:textId="7B55BEC9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6 (20.3)</w:t>
            </w:r>
          </w:p>
        </w:tc>
      </w:tr>
      <w:tr w:rsidR="0087448F" w:rsidRPr="00F828A4" w14:paraId="335982AF" w14:textId="7EF4AE81" w:rsidTr="0087448F">
        <w:trPr>
          <w:gridAfter w:val="1"/>
          <w:wAfter w:w="180" w:type="dxa"/>
          <w:trHeight w:hRule="exact" w:val="259"/>
        </w:trPr>
        <w:tc>
          <w:tcPr>
            <w:tcW w:w="3757" w:type="dxa"/>
            <w:shd w:val="clear" w:color="auto" w:fill="auto"/>
            <w:vAlign w:val="center"/>
          </w:tcPr>
          <w:p w14:paraId="775E738A" w14:textId="77777777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Widowed/divorced/separated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7D835B7B" w14:textId="5D10162C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2.4)</w:t>
            </w:r>
          </w:p>
        </w:tc>
        <w:tc>
          <w:tcPr>
            <w:tcW w:w="1800" w:type="dxa"/>
          </w:tcPr>
          <w:p w14:paraId="2D7BD775" w14:textId="21F5ED26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3.0)</w:t>
            </w:r>
          </w:p>
        </w:tc>
        <w:tc>
          <w:tcPr>
            <w:tcW w:w="1620" w:type="dxa"/>
          </w:tcPr>
          <w:p w14:paraId="1DBB3497" w14:textId="0B760608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2.9)</w:t>
            </w:r>
          </w:p>
        </w:tc>
      </w:tr>
      <w:tr w:rsidR="0087448F" w:rsidRPr="00F828A4" w14:paraId="68B97FE6" w14:textId="662A267E" w:rsidTr="0087448F">
        <w:trPr>
          <w:gridAfter w:val="1"/>
          <w:wAfter w:w="180" w:type="dxa"/>
          <w:trHeight w:hRule="exact" w:val="259"/>
        </w:trPr>
        <w:tc>
          <w:tcPr>
            <w:tcW w:w="3757" w:type="dxa"/>
            <w:shd w:val="clear" w:color="auto" w:fill="auto"/>
            <w:vAlign w:val="center"/>
          </w:tcPr>
          <w:p w14:paraId="0BF736F0" w14:textId="77777777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imen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260353FB" w14:textId="77777777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32B29F33" w14:textId="77777777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14:paraId="10761328" w14:textId="03A02B87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7448F" w:rsidRPr="00F828A4" w14:paraId="3E5E1035" w14:textId="5B4275D1" w:rsidTr="0087448F">
        <w:trPr>
          <w:gridAfter w:val="1"/>
          <w:wAfter w:w="180" w:type="dxa"/>
          <w:trHeight w:hRule="exact" w:val="259"/>
        </w:trPr>
        <w:tc>
          <w:tcPr>
            <w:tcW w:w="3757" w:type="dxa"/>
            <w:shd w:val="clear" w:color="auto" w:fill="auto"/>
            <w:vAlign w:val="center"/>
          </w:tcPr>
          <w:p w14:paraId="2F6C91D8" w14:textId="77777777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Placebo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7323C589" w14:textId="53505078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4 (53.2)</w:t>
            </w:r>
          </w:p>
        </w:tc>
        <w:tc>
          <w:tcPr>
            <w:tcW w:w="1800" w:type="dxa"/>
          </w:tcPr>
          <w:p w14:paraId="38EB3F7C" w14:textId="1791FEB8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6 (51.1)</w:t>
            </w:r>
          </w:p>
        </w:tc>
        <w:tc>
          <w:tcPr>
            <w:tcW w:w="1620" w:type="dxa"/>
          </w:tcPr>
          <w:p w14:paraId="7C47BBAC" w14:textId="74D2D31A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4 (51.9)</w:t>
            </w:r>
          </w:p>
        </w:tc>
      </w:tr>
      <w:tr w:rsidR="0087448F" w:rsidRPr="00F828A4" w14:paraId="2D6D6C86" w14:textId="0DAA8FE9" w:rsidTr="0087448F">
        <w:trPr>
          <w:gridAfter w:val="1"/>
          <w:wAfter w:w="180" w:type="dxa"/>
          <w:trHeight w:hRule="exact" w:val="259"/>
        </w:trPr>
        <w:tc>
          <w:tcPr>
            <w:tcW w:w="3757" w:type="dxa"/>
            <w:shd w:val="clear" w:color="auto" w:fill="auto"/>
            <w:vAlign w:val="center"/>
          </w:tcPr>
          <w:p w14:paraId="39A08969" w14:textId="77777777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Vitamin D</w:t>
            </w:r>
            <w:r w:rsidRPr="00F828A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5EC457E9" w14:textId="5BAD77E9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1 (46.9)</w:t>
            </w:r>
          </w:p>
        </w:tc>
        <w:tc>
          <w:tcPr>
            <w:tcW w:w="1800" w:type="dxa"/>
          </w:tcPr>
          <w:p w14:paraId="0E79E766" w14:textId="1E714F15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 (48.9)</w:t>
            </w:r>
          </w:p>
        </w:tc>
        <w:tc>
          <w:tcPr>
            <w:tcW w:w="1620" w:type="dxa"/>
          </w:tcPr>
          <w:p w14:paraId="4738BBBD" w14:textId="7F84A950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6 (48.1)</w:t>
            </w:r>
          </w:p>
        </w:tc>
      </w:tr>
      <w:tr w:rsidR="0087448F" w:rsidRPr="00F828A4" w14:paraId="6CFB7C4D" w14:textId="63E1E8D9" w:rsidTr="0087448F">
        <w:trPr>
          <w:gridAfter w:val="1"/>
          <w:wAfter w:w="180" w:type="dxa"/>
          <w:trHeight w:hRule="exact" w:val="259"/>
        </w:trPr>
        <w:tc>
          <w:tcPr>
            <w:tcW w:w="3757" w:type="dxa"/>
            <w:shd w:val="clear" w:color="auto" w:fill="auto"/>
            <w:vAlign w:val="center"/>
          </w:tcPr>
          <w:p w14:paraId="59E91337" w14:textId="77777777" w:rsidR="0087448F" w:rsidRPr="00F828A4" w:rsidRDefault="0087448F" w:rsidP="001A1CD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828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fant characteristics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5D930A35" w14:textId="77777777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40970592" w14:textId="77777777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14:paraId="666DC3BC" w14:textId="35E22AF7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7448F" w:rsidRPr="00F828A4" w14:paraId="0C9F961B" w14:textId="03A46181" w:rsidTr="0087448F">
        <w:trPr>
          <w:gridAfter w:val="1"/>
          <w:wAfter w:w="180" w:type="dxa"/>
          <w:trHeight w:hRule="exact" w:val="259"/>
        </w:trPr>
        <w:tc>
          <w:tcPr>
            <w:tcW w:w="3757" w:type="dxa"/>
            <w:shd w:val="clear" w:color="auto" w:fill="auto"/>
            <w:vAlign w:val="center"/>
          </w:tcPr>
          <w:p w14:paraId="06DC8924" w14:textId="77777777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5585E499" w14:textId="103133BA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4 (53.2)</w:t>
            </w:r>
          </w:p>
        </w:tc>
        <w:tc>
          <w:tcPr>
            <w:tcW w:w="1800" w:type="dxa"/>
          </w:tcPr>
          <w:p w14:paraId="18AAA599" w14:textId="70C3A99F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5 (54.5)</w:t>
            </w:r>
          </w:p>
        </w:tc>
        <w:tc>
          <w:tcPr>
            <w:tcW w:w="1620" w:type="dxa"/>
          </w:tcPr>
          <w:p w14:paraId="0266F4DD" w14:textId="297558B4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7 (52.5)</w:t>
            </w:r>
          </w:p>
        </w:tc>
      </w:tr>
      <w:tr w:rsidR="0087448F" w:rsidRPr="00F828A4" w14:paraId="06916651" w14:textId="4E51E400" w:rsidTr="0087448F">
        <w:trPr>
          <w:gridAfter w:val="1"/>
          <w:wAfter w:w="180" w:type="dxa"/>
          <w:trHeight w:hRule="exact" w:val="259"/>
        </w:trPr>
        <w:tc>
          <w:tcPr>
            <w:tcW w:w="3757" w:type="dxa"/>
            <w:shd w:val="clear" w:color="auto" w:fill="auto"/>
            <w:vAlign w:val="center"/>
          </w:tcPr>
          <w:p w14:paraId="614E3916" w14:textId="77777777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birth weight (&lt;2500 g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10F0F270" w14:textId="0C7A19A6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5.8)</w:t>
            </w:r>
          </w:p>
        </w:tc>
        <w:tc>
          <w:tcPr>
            <w:tcW w:w="1800" w:type="dxa"/>
          </w:tcPr>
          <w:p w14:paraId="425BD936" w14:textId="79B5DC94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4.5)</w:t>
            </w:r>
          </w:p>
        </w:tc>
        <w:tc>
          <w:tcPr>
            <w:tcW w:w="1620" w:type="dxa"/>
          </w:tcPr>
          <w:p w14:paraId="3A1EDC62" w14:textId="347EFC8F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  <w:r w:rsidR="00435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68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F369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)</w:t>
            </w:r>
          </w:p>
        </w:tc>
      </w:tr>
      <w:tr w:rsidR="0087448F" w:rsidRPr="00F828A4" w14:paraId="420BAAD4" w14:textId="67549B46" w:rsidTr="0087448F">
        <w:trPr>
          <w:gridAfter w:val="1"/>
          <w:wAfter w:w="180" w:type="dxa"/>
          <w:trHeight w:hRule="exact" w:val="259"/>
        </w:trPr>
        <w:tc>
          <w:tcPr>
            <w:tcW w:w="3757" w:type="dxa"/>
            <w:shd w:val="clear" w:color="auto" w:fill="auto"/>
            <w:vAlign w:val="center"/>
          </w:tcPr>
          <w:p w14:paraId="130EEAAD" w14:textId="545A4EF0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unted at 12 months (LAZ </w:t>
            </w: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&lt; -2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3E4D99A2" w14:textId="0CB06305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3</w:t>
            </w:r>
            <w:r w:rsidR="000E35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32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3.9)</w:t>
            </w:r>
          </w:p>
        </w:tc>
        <w:tc>
          <w:tcPr>
            <w:tcW w:w="1800" w:type="dxa"/>
          </w:tcPr>
          <w:p w14:paraId="745AE37A" w14:textId="65D37621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</w:t>
            </w:r>
            <w:r w:rsidR="000E35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25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3.6)</w:t>
            </w:r>
          </w:p>
        </w:tc>
        <w:tc>
          <w:tcPr>
            <w:tcW w:w="1620" w:type="dxa"/>
          </w:tcPr>
          <w:p w14:paraId="1938006F" w14:textId="4DC493A6" w:rsidR="0087448F" w:rsidRPr="00F828A4" w:rsidRDefault="00AA7D97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8</w:t>
            </w:r>
            <w:r w:rsidR="00BF19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C442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B65E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7)</w:t>
            </w:r>
          </w:p>
        </w:tc>
      </w:tr>
      <w:tr w:rsidR="0087448F" w:rsidRPr="00F828A4" w14:paraId="7503A2A7" w14:textId="2AB3C490" w:rsidTr="0087448F">
        <w:trPr>
          <w:gridAfter w:val="1"/>
          <w:wAfter w:w="180" w:type="dxa"/>
          <w:trHeight w:hRule="exact" w:val="259"/>
        </w:trPr>
        <w:tc>
          <w:tcPr>
            <w:tcW w:w="3757" w:type="dxa"/>
            <w:shd w:val="clear" w:color="auto" w:fill="auto"/>
            <w:vAlign w:val="center"/>
          </w:tcPr>
          <w:p w14:paraId="54A54BB9" w14:textId="27931E7D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ted at 12 months (WLZ &lt; -2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6456E7B3" w14:textId="21C7F0B0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="00435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/283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.5)</w:t>
            </w:r>
          </w:p>
        </w:tc>
        <w:tc>
          <w:tcPr>
            <w:tcW w:w="1800" w:type="dxa"/>
          </w:tcPr>
          <w:p w14:paraId="04ADA00D" w14:textId="668387E4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3C60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23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1)</w:t>
            </w:r>
          </w:p>
        </w:tc>
        <w:tc>
          <w:tcPr>
            <w:tcW w:w="1620" w:type="dxa"/>
          </w:tcPr>
          <w:p w14:paraId="73EAF0D5" w14:textId="1A9EE35B" w:rsidR="0087448F" w:rsidRPr="00F828A4" w:rsidRDefault="00055FD0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 w:rsidR="00C442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48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AE72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)</w:t>
            </w:r>
          </w:p>
        </w:tc>
      </w:tr>
      <w:tr w:rsidR="0087448F" w:rsidRPr="00F828A4" w14:paraId="5CD17FE0" w14:textId="09C7F1A0" w:rsidTr="0087448F">
        <w:trPr>
          <w:gridAfter w:val="1"/>
          <w:wAfter w:w="180" w:type="dxa"/>
          <w:trHeight w:hRule="exact" w:val="259"/>
        </w:trPr>
        <w:tc>
          <w:tcPr>
            <w:tcW w:w="3757" w:type="dxa"/>
            <w:shd w:val="clear" w:color="auto" w:fill="auto"/>
            <w:vAlign w:val="center"/>
          </w:tcPr>
          <w:p w14:paraId="2783DEB3" w14:textId="6FEBD0C2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derweight at 12 months (WAZ &lt; -2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09034096" w14:textId="76D4A40C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  <w:r w:rsidR="003C60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BF19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.1)</w:t>
            </w:r>
            <w:r w:rsidRPr="005F27B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800" w:type="dxa"/>
          </w:tcPr>
          <w:p w14:paraId="26E67EC8" w14:textId="09FCC270" w:rsidR="0087448F" w:rsidRPr="00F828A4" w:rsidRDefault="0087448F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  <w:r w:rsidR="00BF19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24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0.3)</w:t>
            </w:r>
          </w:p>
        </w:tc>
        <w:tc>
          <w:tcPr>
            <w:tcW w:w="1620" w:type="dxa"/>
          </w:tcPr>
          <w:p w14:paraId="2A5947C2" w14:textId="20781F67" w:rsidR="0087448F" w:rsidRPr="00F828A4" w:rsidRDefault="00AE7245" w:rsidP="001A1C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  <w:r w:rsidR="00C442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6546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8.6)</w:t>
            </w:r>
          </w:p>
        </w:tc>
      </w:tr>
    </w:tbl>
    <w:p w14:paraId="6C2395DB" w14:textId="77777777" w:rsidR="00960346" w:rsidRPr="00966A14" w:rsidRDefault="00960346" w:rsidP="0096034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66A14">
        <w:rPr>
          <w:rFonts w:ascii="Times New Roman" w:hAnsi="Times New Roman" w:cs="Times New Roman"/>
          <w:sz w:val="20"/>
          <w:szCs w:val="20"/>
        </w:rPr>
        <w:t xml:space="preserve">Abbreviations: LAZ, </w:t>
      </w:r>
      <w:bookmarkStart w:id="0" w:name="_Hlk94378342"/>
      <w:r w:rsidRPr="00966A14">
        <w:rPr>
          <w:rFonts w:ascii="Times New Roman" w:hAnsi="Times New Roman" w:cs="Times New Roman"/>
          <w:iCs/>
          <w:sz w:val="20"/>
          <w:szCs w:val="20"/>
        </w:rPr>
        <w:t xml:space="preserve">length-for-age </w:t>
      </w:r>
      <w:r w:rsidRPr="00966A14">
        <w:rPr>
          <w:rFonts w:ascii="Times New Roman" w:hAnsi="Times New Roman" w:cs="Times New Roman"/>
          <w:i/>
          <w:sz w:val="20"/>
          <w:szCs w:val="20"/>
        </w:rPr>
        <w:t>z</w:t>
      </w:r>
      <w:r w:rsidRPr="00966A14">
        <w:rPr>
          <w:rFonts w:ascii="Times New Roman" w:hAnsi="Times New Roman" w:cs="Times New Roman"/>
          <w:iCs/>
          <w:sz w:val="20"/>
          <w:szCs w:val="20"/>
        </w:rPr>
        <w:t xml:space="preserve">-score, </w:t>
      </w:r>
      <w:bookmarkStart w:id="1" w:name="_Hlk94378364"/>
      <w:bookmarkEnd w:id="0"/>
      <w:r w:rsidRPr="00966A14">
        <w:rPr>
          <w:rFonts w:ascii="Times New Roman" w:hAnsi="Times New Roman" w:cs="Times New Roman"/>
          <w:iCs/>
          <w:sz w:val="20"/>
          <w:szCs w:val="20"/>
        </w:rPr>
        <w:t>WAZ, weight-for-age</w:t>
      </w:r>
      <w:r w:rsidRPr="00966A14">
        <w:rPr>
          <w:rFonts w:ascii="Times New Roman" w:hAnsi="Times New Roman" w:cs="Times New Roman"/>
          <w:i/>
          <w:sz w:val="20"/>
          <w:szCs w:val="20"/>
        </w:rPr>
        <w:t xml:space="preserve"> z</w:t>
      </w:r>
      <w:r w:rsidRPr="00966A14">
        <w:rPr>
          <w:rFonts w:ascii="Times New Roman" w:hAnsi="Times New Roman" w:cs="Times New Roman"/>
          <w:iCs/>
          <w:sz w:val="20"/>
          <w:szCs w:val="20"/>
        </w:rPr>
        <w:t xml:space="preserve">-score, WLZ, weight-for-length </w:t>
      </w:r>
      <w:r w:rsidRPr="00966A14">
        <w:rPr>
          <w:rFonts w:ascii="Times New Roman" w:hAnsi="Times New Roman" w:cs="Times New Roman"/>
          <w:i/>
          <w:sz w:val="20"/>
          <w:szCs w:val="20"/>
        </w:rPr>
        <w:t>z</w:t>
      </w:r>
      <w:r w:rsidRPr="00966A14">
        <w:rPr>
          <w:rFonts w:ascii="Times New Roman" w:hAnsi="Times New Roman" w:cs="Times New Roman"/>
          <w:iCs/>
          <w:sz w:val="20"/>
          <w:szCs w:val="20"/>
        </w:rPr>
        <w:t>-score</w:t>
      </w:r>
      <w:bookmarkEnd w:id="1"/>
    </w:p>
    <w:p w14:paraId="2612A369" w14:textId="77777777" w:rsidR="00966A14" w:rsidRPr="00B92C31" w:rsidRDefault="00966A14"/>
    <w:sectPr w:rsidR="00966A14" w:rsidRPr="00B92C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346"/>
    <w:rsid w:val="0002082A"/>
    <w:rsid w:val="00047D9C"/>
    <w:rsid w:val="00055FD0"/>
    <w:rsid w:val="00077963"/>
    <w:rsid w:val="000D5D05"/>
    <w:rsid w:val="000E3531"/>
    <w:rsid w:val="0010142F"/>
    <w:rsid w:val="00102CEB"/>
    <w:rsid w:val="00173EF0"/>
    <w:rsid w:val="001A4C58"/>
    <w:rsid w:val="001B6B42"/>
    <w:rsid w:val="001C2672"/>
    <w:rsid w:val="001E4286"/>
    <w:rsid w:val="00272050"/>
    <w:rsid w:val="00297B71"/>
    <w:rsid w:val="002A07F5"/>
    <w:rsid w:val="002A4B31"/>
    <w:rsid w:val="002B653F"/>
    <w:rsid w:val="002F5BB5"/>
    <w:rsid w:val="00311113"/>
    <w:rsid w:val="00357B19"/>
    <w:rsid w:val="0036380F"/>
    <w:rsid w:val="0037110C"/>
    <w:rsid w:val="00381D06"/>
    <w:rsid w:val="003C60E1"/>
    <w:rsid w:val="003D27F3"/>
    <w:rsid w:val="003D7994"/>
    <w:rsid w:val="003E2755"/>
    <w:rsid w:val="003F24BE"/>
    <w:rsid w:val="00435FD9"/>
    <w:rsid w:val="004A0935"/>
    <w:rsid w:val="004B03B0"/>
    <w:rsid w:val="004B41B0"/>
    <w:rsid w:val="004B48A8"/>
    <w:rsid w:val="0052054A"/>
    <w:rsid w:val="00533CEA"/>
    <w:rsid w:val="0057752A"/>
    <w:rsid w:val="00592768"/>
    <w:rsid w:val="005C5C42"/>
    <w:rsid w:val="005E3F9F"/>
    <w:rsid w:val="005F27B2"/>
    <w:rsid w:val="00632ABF"/>
    <w:rsid w:val="00643425"/>
    <w:rsid w:val="00654671"/>
    <w:rsid w:val="0068705D"/>
    <w:rsid w:val="00687BDD"/>
    <w:rsid w:val="006B65C2"/>
    <w:rsid w:val="006D73A9"/>
    <w:rsid w:val="00711781"/>
    <w:rsid w:val="007266BD"/>
    <w:rsid w:val="00765899"/>
    <w:rsid w:val="008131D1"/>
    <w:rsid w:val="008721D4"/>
    <w:rsid w:val="0087448F"/>
    <w:rsid w:val="00881F90"/>
    <w:rsid w:val="008969DB"/>
    <w:rsid w:val="008E0F65"/>
    <w:rsid w:val="00945920"/>
    <w:rsid w:val="00960346"/>
    <w:rsid w:val="00966A14"/>
    <w:rsid w:val="00975608"/>
    <w:rsid w:val="00982557"/>
    <w:rsid w:val="009F07E5"/>
    <w:rsid w:val="00A777AA"/>
    <w:rsid w:val="00A831F0"/>
    <w:rsid w:val="00A904D2"/>
    <w:rsid w:val="00A917FA"/>
    <w:rsid w:val="00A93D2A"/>
    <w:rsid w:val="00AA7D97"/>
    <w:rsid w:val="00AE7245"/>
    <w:rsid w:val="00B00B5E"/>
    <w:rsid w:val="00B14338"/>
    <w:rsid w:val="00B27CA6"/>
    <w:rsid w:val="00B27DC1"/>
    <w:rsid w:val="00B65EDC"/>
    <w:rsid w:val="00B87EDE"/>
    <w:rsid w:val="00B92C31"/>
    <w:rsid w:val="00BD20A5"/>
    <w:rsid w:val="00BF1906"/>
    <w:rsid w:val="00C424B6"/>
    <w:rsid w:val="00C442A8"/>
    <w:rsid w:val="00CB64CC"/>
    <w:rsid w:val="00CE177B"/>
    <w:rsid w:val="00CF7E53"/>
    <w:rsid w:val="00D7259D"/>
    <w:rsid w:val="00D85224"/>
    <w:rsid w:val="00E02AF8"/>
    <w:rsid w:val="00E538DB"/>
    <w:rsid w:val="00E842C8"/>
    <w:rsid w:val="00EA2C7C"/>
    <w:rsid w:val="00EC452E"/>
    <w:rsid w:val="00F10D94"/>
    <w:rsid w:val="00F369AC"/>
    <w:rsid w:val="00F91571"/>
    <w:rsid w:val="00FD179C"/>
    <w:rsid w:val="00FF4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9BC6D"/>
  <w15:chartTrackingRefBased/>
  <w15:docId w15:val="{5A489E31-4CAD-446A-A324-DEB14054E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3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1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Lauer</dc:creator>
  <cp:keywords/>
  <dc:description/>
  <cp:lastModifiedBy>Jacqueline Lauer</cp:lastModifiedBy>
  <cp:revision>96</cp:revision>
  <dcterms:created xsi:type="dcterms:W3CDTF">2023-01-06T20:43:00Z</dcterms:created>
  <dcterms:modified xsi:type="dcterms:W3CDTF">2023-01-08T03:11:00Z</dcterms:modified>
</cp:coreProperties>
</file>